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C50" w:rsidRPr="00542C50" w:rsidRDefault="00542C50" w:rsidP="00542C50">
      <w:pPr>
        <w:widowControl/>
        <w:jc w:val="left"/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</w:pPr>
      <w:r w:rsidRPr="00542C50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  <w:t>A</w:t>
      </w:r>
      <w:r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  <w:t xml:space="preserve">dditional file </w:t>
      </w:r>
      <w:bookmarkStart w:id="0" w:name="_GoBack"/>
      <w:bookmarkEnd w:id="0"/>
      <w:r w:rsidRPr="00542C50">
        <w:rPr>
          <w:rFonts w:ascii="Times New Roman" w:eastAsia="Malgun Gothic" w:hAnsi="Times New Roman" w:cs="Times New Roman"/>
          <w:b/>
          <w:bCs/>
          <w:kern w:val="0"/>
          <w:sz w:val="24"/>
          <w:szCs w:val="24"/>
          <w:lang w:val="en-CA" w:eastAsia="ko-KR"/>
        </w:rPr>
        <w:t xml:space="preserve">2: Health Conditions and ICD-10 Codes defining Comorbidities </w:t>
      </w:r>
    </w:p>
    <w:p w:rsidR="00542C50" w:rsidRPr="00542C50" w:rsidRDefault="00542C50" w:rsidP="00542C50">
      <w:pPr>
        <w:widowControl/>
        <w:jc w:val="left"/>
        <w:rPr>
          <w:rFonts w:ascii="Calibri" w:eastAsia="Malgun Gothic" w:hAnsi="Calibri" w:cs="Times New Roman"/>
          <w:b/>
          <w:bCs/>
          <w:kern w:val="0"/>
          <w:sz w:val="24"/>
          <w:szCs w:val="24"/>
          <w:lang w:val="en-CA" w:eastAsia="ko-KR"/>
        </w:rPr>
      </w:pPr>
    </w:p>
    <w:tbl>
      <w:tblPr>
        <w:tblW w:w="979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70"/>
        <w:gridCol w:w="301"/>
        <w:gridCol w:w="1420"/>
      </w:tblGrid>
      <w:tr w:rsidR="00542C50" w:rsidRPr="00542C50" w:rsidTr="003332B5">
        <w:trPr>
          <w:trHeight w:val="300"/>
        </w:trPr>
        <w:tc>
          <w:tcPr>
            <w:tcW w:w="8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ko-KR"/>
              </w:rPr>
              <w:t>Disease/Injury</w:t>
            </w:r>
          </w:p>
        </w:tc>
        <w:tc>
          <w:tcPr>
            <w:tcW w:w="172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CA" w:eastAsia="ko-KR"/>
              </w:rPr>
              <w:t>ICD-10 Code</w:t>
            </w:r>
          </w:p>
        </w:tc>
      </w:tr>
      <w:tr w:rsidR="00542C50" w:rsidRPr="00542C50" w:rsidTr="003332B5">
        <w:trPr>
          <w:trHeight w:val="300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Neoplasm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C00-D48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Type 2 diabetes mellitu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E11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abetes Mellitu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E10-E14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Ment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 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lcohol Induced Ment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11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rug-induced Ment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11-F19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chizophrenic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20-F29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Episodic Mood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30-F39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elusion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22-F24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Neurotic Disorders, Personality Disorders, and Other Nonpsychotic Mental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F40-F48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nxiety, Dissociative and Somatoform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40-F42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Personality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60-F69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lcohol Dependence Syndr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10.2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rug Dependenc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11.2-F19.7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Nondependent Abuse of Drug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55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epressive Disord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F32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eases of the Nervous System and Sense Orga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 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Parkinson’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G20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myotrophic Lateral Scler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G12.2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Pa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R52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Headache Syndro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G44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Multiple Sclerosi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G35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Migrai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G43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Epilepsy and Recurrent Seizur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G40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orders of the Peripheral Nervous syste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G60-G64</w:t>
            </w:r>
          </w:p>
        </w:tc>
      </w:tr>
      <w:tr w:rsidR="00542C50" w:rsidRPr="00542C50" w:rsidTr="003332B5">
        <w:trPr>
          <w:trHeight w:val="300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Carpal Tunne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G56.0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Chronic Obstructive Pulmonary Diseas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J44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Crohn’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K50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Colit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K50-K52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flammatory Disease of Uteru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N71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eases of the Musculoskeletal System and Connective Tiss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 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ystemic Lupus Erythematosu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32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proofErr w:type="spellStart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rthropathy</w:t>
            </w:r>
            <w:proofErr w:type="spellEnd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 Associated with Infect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00-M003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Crystal </w:t>
            </w:r>
            <w:proofErr w:type="spellStart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rthropath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11, M14.1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proofErr w:type="spellStart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Arthropathy</w:t>
            </w:r>
            <w:proofErr w:type="spellEnd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 Associated with other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14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Rheumatoid Arthritis and other Inflammatory </w:t>
            </w:r>
            <w:proofErr w:type="spellStart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Polyarthropath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06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steoarthrosis and Allied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19.0-M19.2</w:t>
            </w:r>
          </w:p>
        </w:tc>
      </w:tr>
      <w:tr w:rsidR="00542C50" w:rsidRPr="00542C50" w:rsidTr="003332B5">
        <w:trPr>
          <w:trHeight w:val="300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ternal derangement of Kne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23.9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lastRenderedPageBreak/>
              <w:t>Other Derangement of J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24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and Unspecified Disorder of Join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20-M25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proofErr w:type="spellStart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orsopath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40-M54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Ankylosing Spondylitis and Other Inflammatory </w:t>
            </w:r>
            <w:proofErr w:type="spellStart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pondylopath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45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pondylosis and Allied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47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tervertebral Disc Disorder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51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Disorders of Cervical Reg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50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and Unspecified Disorders of Back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53.8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Rheumat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79.0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Polymyalgia </w:t>
            </w:r>
            <w:proofErr w:type="spellStart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Rheumatic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M35.3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Peripheral </w:t>
            </w:r>
            <w:proofErr w:type="spellStart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Enthesopathies</w:t>
            </w:r>
            <w:proofErr w:type="spellEnd"/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 xml:space="preserve"> and Allied Syndrom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44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77.9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Disorders of Synovium, Tendon, and Burs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65-M68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orders of Muscle, Ligament, and Fasc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60-M63</w:t>
            </w:r>
          </w:p>
        </w:tc>
      </w:tr>
      <w:tr w:rsidR="00542C50" w:rsidRPr="00542C50" w:rsidTr="003332B5">
        <w:trPr>
          <w:trHeight w:val="300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Other Disorders of Soft Tissu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M70-M79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Generalized Pai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en-CA" w:eastAsia="ko-KR"/>
              </w:rPr>
              <w:t>R52.9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jury and Poisonin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 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Fractur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T14.3, T02.9</w:t>
            </w:r>
          </w:p>
        </w:tc>
      </w:tr>
      <w:tr w:rsidR="00542C50" w:rsidRPr="00542C50" w:rsidTr="003332B5">
        <w:trPr>
          <w:trHeight w:val="300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Disloca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T14.3, T03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prains and Strains of Joints and Adjacent Muscl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T14.3, T03, S37.8</w:t>
            </w:r>
          </w:p>
        </w:tc>
      </w:tr>
      <w:tr w:rsidR="00542C50" w:rsidRPr="00542C50" w:rsidTr="003332B5">
        <w:trPr>
          <w:trHeight w:val="288"/>
        </w:trPr>
        <w:tc>
          <w:tcPr>
            <w:tcW w:w="837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ind w:firstLine="880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Injury to Nerves and Spinal Cor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42C50" w:rsidRPr="00542C50" w:rsidRDefault="00542C50" w:rsidP="00542C5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</w:pPr>
            <w:r w:rsidRPr="00542C5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 w:eastAsia="ko-KR"/>
              </w:rPr>
              <w:t>S14, T09.3, S34.1</w:t>
            </w:r>
          </w:p>
        </w:tc>
      </w:tr>
    </w:tbl>
    <w:p w:rsidR="00542C50" w:rsidRPr="00542C50" w:rsidRDefault="00542C50" w:rsidP="00542C50">
      <w:pPr>
        <w:widowControl/>
        <w:jc w:val="left"/>
        <w:rPr>
          <w:rFonts w:ascii="Calibri" w:eastAsia="Malgun Gothic" w:hAnsi="Calibri" w:cs="Times New Roman"/>
          <w:kern w:val="0"/>
          <w:sz w:val="24"/>
          <w:szCs w:val="24"/>
          <w:lang w:val="en-CA" w:eastAsia="ko-KR"/>
        </w:rPr>
      </w:pPr>
    </w:p>
    <w:p w:rsidR="00542C50" w:rsidRPr="00542C50" w:rsidRDefault="00542C50" w:rsidP="00542C50">
      <w:pPr>
        <w:widowControl/>
        <w:jc w:val="left"/>
        <w:rPr>
          <w:rFonts w:ascii="Times New Roman" w:eastAsia="Malgun Gothic" w:hAnsi="Times New Roman" w:cs="Times New Roman"/>
          <w:kern w:val="0"/>
          <w:sz w:val="24"/>
          <w:szCs w:val="24"/>
          <w:lang w:val="en-CA" w:eastAsia="ko-KR"/>
        </w:rPr>
      </w:pPr>
    </w:p>
    <w:p w:rsidR="00542C50" w:rsidRPr="00542C50" w:rsidRDefault="00542C50" w:rsidP="00542C50">
      <w:pPr>
        <w:widowControl/>
        <w:jc w:val="left"/>
        <w:rPr>
          <w:rFonts w:ascii="Calibri" w:eastAsia="Malgun Gothic" w:hAnsi="Calibri" w:cs="Times New Roman"/>
          <w:kern w:val="0"/>
          <w:sz w:val="24"/>
          <w:szCs w:val="24"/>
          <w:lang w:val="en-CA" w:eastAsia="ko-KR"/>
        </w:rPr>
      </w:pPr>
    </w:p>
    <w:p w:rsidR="003D03B8" w:rsidRDefault="003D03B8"/>
    <w:sectPr w:rsidR="003D03B8" w:rsidSect="00E257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C50"/>
    <w:rsid w:val="003D03B8"/>
    <w:rsid w:val="00542C50"/>
    <w:rsid w:val="008307DF"/>
    <w:rsid w:val="00CA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949</Characters>
  <Application>Microsoft Office Word</Application>
  <DocSecurity>0</DocSecurity>
  <Lines>129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04-23T06:52:00Z</dcterms:created>
  <dcterms:modified xsi:type="dcterms:W3CDTF">2021-04-23T06:53:00Z</dcterms:modified>
</cp:coreProperties>
</file>